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90252" w14:textId="78CED664" w:rsidR="00F6474E" w:rsidRDefault="00F6474E" w:rsidP="00F647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E94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ry Figure S1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.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0C38E0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(A)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 xml:space="preserve">Representative immunoblot for HIF-1α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with the indicated antibodies in ATDC5 ALK2 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WT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and ALK2 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R206H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cells treated or not, as indicated, in hypoxic conditions (1% O</w:t>
      </w:r>
      <w:r w:rsidRPr="00E94772">
        <w:rPr>
          <w:rFonts w:ascii="Times New Roman" w:hAnsi="Times New Roman"/>
          <w:color w:val="000000"/>
          <w:sz w:val="20"/>
          <w:szCs w:val="20"/>
          <w:vertAlign w:val="subscript"/>
          <w:lang w:val="en-GB"/>
        </w:rPr>
        <w:t>2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)  </w:t>
      </w:r>
      <w:r w:rsidRPr="000C38E0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(B)</w:t>
      </w:r>
      <w:r w:rsidRPr="00E94772" w:rsidDel="0078285A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E94772">
        <w:rPr>
          <w:rFonts w:ascii="Times New Roman" w:hAnsi="Times New Roman"/>
          <w:sz w:val="20"/>
          <w:szCs w:val="20"/>
          <w:lang w:val="en-GB"/>
        </w:rPr>
        <w:t xml:space="preserve">Histograms show the average mRNA expression for </w:t>
      </w:r>
      <w:r w:rsidRPr="00E94772">
        <w:rPr>
          <w:rFonts w:ascii="Times New Roman" w:hAnsi="Times New Roman"/>
          <w:i/>
          <w:iCs/>
          <w:sz w:val="20"/>
          <w:szCs w:val="20"/>
          <w:lang w:val="en-GB"/>
        </w:rPr>
        <w:t>Hif2α</w:t>
      </w:r>
      <w:r w:rsidRPr="00E94772">
        <w:rPr>
          <w:rFonts w:ascii="Times New Roman" w:hAnsi="Times New Roman"/>
          <w:sz w:val="20"/>
          <w:szCs w:val="20"/>
          <w:lang w:val="en-GB"/>
        </w:rPr>
        <w:t xml:space="preserve"> mRNA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94772">
        <w:rPr>
          <w:rFonts w:ascii="Times New Roman" w:hAnsi="Times New Roman"/>
          <w:sz w:val="20"/>
          <w:szCs w:val="20"/>
          <w:lang w:val="en-GB"/>
        </w:rPr>
        <w:t>(mean ± SD</w:t>
      </w:r>
      <w:r>
        <w:rPr>
          <w:rFonts w:ascii="Times New Roman" w:hAnsi="Times New Roman"/>
          <w:sz w:val="20"/>
          <w:szCs w:val="20"/>
          <w:lang w:val="en-GB"/>
        </w:rPr>
        <w:t>)</w:t>
      </w:r>
      <w:r w:rsidRPr="00E94772">
        <w:rPr>
          <w:rFonts w:ascii="Times New Roman" w:hAnsi="Times New Roman"/>
          <w:sz w:val="20"/>
          <w:szCs w:val="20"/>
          <w:lang w:val="en-GB"/>
        </w:rPr>
        <w:t>; fold increases are from three independent experiments; GAP</w:t>
      </w:r>
      <w:r>
        <w:rPr>
          <w:rFonts w:ascii="Times New Roman" w:hAnsi="Times New Roman"/>
          <w:sz w:val="20"/>
          <w:szCs w:val="20"/>
          <w:lang w:val="en-GB"/>
        </w:rPr>
        <w:t>D</w:t>
      </w:r>
      <w:r w:rsidRPr="00E94772">
        <w:rPr>
          <w:rFonts w:ascii="Times New Roman" w:hAnsi="Times New Roman"/>
          <w:sz w:val="20"/>
          <w:szCs w:val="20"/>
          <w:lang w:val="en-GB"/>
        </w:rPr>
        <w:t>H was used to normalize data)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0C38E0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(C)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 xml:space="preserve"> Representative immunoblot for HIF-1α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with the indicated antibodies in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U2OS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ALK2 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WT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and ALK2 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R206H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cells treated or not, as indicated, in hypoxic conditions (1% O</w:t>
      </w:r>
      <w:r w:rsidRPr="00E94772">
        <w:rPr>
          <w:rFonts w:ascii="Times New Roman" w:hAnsi="Times New Roman"/>
          <w:color w:val="000000"/>
          <w:sz w:val="20"/>
          <w:szCs w:val="20"/>
          <w:vertAlign w:val="subscript"/>
          <w:lang w:val="en-GB"/>
        </w:rPr>
        <w:t>2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>)  in the presence or not of CQ</w:t>
      </w:r>
      <w:r w:rsidRPr="00E94772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C38E0">
        <w:rPr>
          <w:rFonts w:ascii="Times New Roman" w:hAnsi="Times New Roman"/>
          <w:b/>
          <w:bCs/>
          <w:sz w:val="20"/>
          <w:szCs w:val="20"/>
          <w:lang w:val="en-GB"/>
        </w:rPr>
        <w:t>(D)</w:t>
      </w:r>
      <w:r w:rsidRPr="00E94772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94772">
        <w:rPr>
          <w:rFonts w:ascii="Times New Roman" w:hAnsi="Times New Roman"/>
          <w:sz w:val="20"/>
          <w:szCs w:val="20"/>
          <w:lang w:val="en-US"/>
        </w:rPr>
        <w:t xml:space="preserve">Quantification of results presented in Figure 2D, obtained by the densitometric analysis of 2-4 immunoblots. Values were normalized to GAPDH as loading control and </w:t>
      </w:r>
      <w:bookmarkStart w:id="0" w:name="_Hlk122438639"/>
      <w:r w:rsidRPr="00E94772">
        <w:rPr>
          <w:rFonts w:ascii="Times New Roman" w:hAnsi="Times New Roman"/>
          <w:sz w:val="20"/>
          <w:szCs w:val="20"/>
          <w:lang w:val="en-US"/>
        </w:rPr>
        <w:t xml:space="preserve">are reported as fold change (FC) over the control value. </w:t>
      </w:r>
      <w:bookmarkEnd w:id="0"/>
      <w:r w:rsidRPr="00E94772">
        <w:rPr>
          <w:rFonts w:ascii="Times New Roman" w:hAnsi="Times New Roman"/>
          <w:sz w:val="20"/>
          <w:szCs w:val="20"/>
          <w:lang w:val="en-US"/>
        </w:rPr>
        <w:t xml:space="preserve">*P&lt;0.05; **P&lt;0.01; ****P&lt;0.0001 </w:t>
      </w:r>
      <w:r w:rsidRPr="00373DE2">
        <w:rPr>
          <w:rFonts w:ascii="Times New Roman" w:hAnsi="Times New Roman"/>
          <w:b/>
          <w:bCs/>
          <w:sz w:val="20"/>
          <w:szCs w:val="20"/>
          <w:lang w:val="en-US"/>
        </w:rPr>
        <w:t>(E)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Immunoblotting and relative densitometric analysis of total protein extract with the indicated antibodies in ATDC5 cells treated or not, as indicated, with activin A (100 ng/ml) </w:t>
      </w:r>
      <w:r w:rsidRPr="00373DE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(F)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Real-time PCR for </w:t>
      </w:r>
      <w:r w:rsidRPr="00E94772"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  <w:t xml:space="preserve">mID1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mRNA in ATDC5 ALK2 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R206H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cells </w:t>
      </w:r>
      <w:r w:rsidRPr="00E9477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treated or not with activin A as indicated.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 xml:space="preserve"> Statistical analysis: </w:t>
      </w:r>
      <w:r w:rsidRPr="00E94772">
        <w:rPr>
          <w:rFonts w:ascii="Times New Roman" w:hAnsi="Times New Roman"/>
          <w:sz w:val="20"/>
          <w:szCs w:val="20"/>
          <w:lang w:val="en-GB"/>
        </w:rPr>
        <w:t>One-way ANOVA (Tukey’s multiple comparison) test was performed</w:t>
      </w:r>
      <w:r w:rsidRPr="00E9477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>(*P≤0.05; **P≤0.01</w:t>
      </w:r>
      <w:proofErr w:type="gramStart"/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>; ;</w:t>
      </w:r>
      <w:proofErr w:type="gramEnd"/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 xml:space="preserve"> ***</w:t>
      </w:r>
      <w:r w:rsidRPr="00E94772"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  <w:t>P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> &lt; 0.001 ****P≤0.0001)</w:t>
      </w:r>
    </w:p>
    <w:p w14:paraId="5069F212" w14:textId="77777777" w:rsidR="007B58A6" w:rsidRDefault="007B58A6" w:rsidP="00F647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29144562" w14:textId="77777777" w:rsidR="007B58A6" w:rsidRDefault="007B58A6" w:rsidP="00F647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75FA03F5" w14:textId="77777777" w:rsidR="007B58A6" w:rsidRPr="00E94772" w:rsidRDefault="007B58A6" w:rsidP="007B58A6">
      <w:pPr>
        <w:autoSpaceDE w:val="0"/>
        <w:autoSpaceDN w:val="0"/>
        <w:adjustRightInd w:val="0"/>
        <w:spacing w:before="0" w:after="0" w:line="360" w:lineRule="auto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E94772">
        <w:rPr>
          <w:rFonts w:ascii="Times New Roman" w:hAnsi="Times New Roman"/>
          <w:b/>
          <w:sz w:val="20"/>
          <w:szCs w:val="20"/>
          <w:lang w:val="en-GB" w:eastAsia="it-IT"/>
        </w:rPr>
        <w:t>Supplementary Figure S2. (A)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 xml:space="preserve"> Representatives immunoblot for p62 on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ATDC5 ALK2 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R206H</w:t>
      </w:r>
      <w:r w:rsidRPr="00E94772">
        <w:rPr>
          <w:rFonts w:ascii="Times New Roman" w:hAnsi="Times New Roman"/>
          <w:b/>
          <w:sz w:val="20"/>
          <w:szCs w:val="20"/>
          <w:lang w:val="en-GB" w:eastAsia="it-IT"/>
        </w:rPr>
        <w:t xml:space="preserve"> </w:t>
      </w:r>
      <w:r w:rsidRPr="00E94772">
        <w:rPr>
          <w:rFonts w:ascii="Times New Roman" w:hAnsi="Times New Roman"/>
          <w:sz w:val="20"/>
          <w:szCs w:val="20"/>
          <w:lang w:val="en-GB" w:eastAsia="it-IT"/>
        </w:rPr>
        <w:t>cells</w:t>
      </w:r>
      <w:r w:rsidRPr="00E94772">
        <w:rPr>
          <w:rFonts w:ascii="Times New Roman" w:hAnsi="Times New Roman"/>
          <w:b/>
          <w:sz w:val="20"/>
          <w:szCs w:val="20"/>
          <w:lang w:val="en-GB" w:eastAsia="it-IT"/>
        </w:rPr>
        <w:t xml:space="preserve"> </w:t>
      </w:r>
      <w:r w:rsidRPr="00E9477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treated or not with activin A (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>100 ng/ml</w:t>
      </w:r>
      <w:r w:rsidRPr="00E9477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) or Spermidine (SPD,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20 </w:t>
      </w:r>
      <w:r w:rsidRPr="00E94772">
        <w:rPr>
          <w:rFonts w:ascii="Times New Roman" w:hAnsi="Times New Roman"/>
          <w:color w:val="000000"/>
          <w:sz w:val="20"/>
          <w:szCs w:val="20"/>
        </w:rPr>
        <w:t>μ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>M)</w:t>
      </w:r>
      <w:r w:rsidRPr="00E9477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for 16 </w:t>
      </w:r>
      <w:proofErr w:type="spellStart"/>
      <w:r w:rsidRPr="00E9477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hrs</w:t>
      </w:r>
      <w:proofErr w:type="spellEnd"/>
      <w:r w:rsidRPr="00E94772">
        <w:rPr>
          <w:rFonts w:ascii="Times New Roman" w:hAnsi="Times New Roman"/>
          <w:b/>
          <w:sz w:val="20"/>
          <w:szCs w:val="20"/>
          <w:lang w:val="en-GB" w:eastAsia="it-IT"/>
        </w:rPr>
        <w:t xml:space="preserve"> (B) (C)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Real-time PCR for </w:t>
      </w:r>
      <w:r w:rsidRPr="00E94772">
        <w:rPr>
          <w:rFonts w:ascii="Times New Roman" w:hAnsi="Times New Roman"/>
          <w:i/>
          <w:color w:val="000000"/>
          <w:sz w:val="20"/>
          <w:szCs w:val="20"/>
          <w:lang w:val="en-GB"/>
        </w:rPr>
        <w:t>ATG4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mRNA </w:t>
      </w:r>
      <w:r w:rsidRPr="00373DE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(B)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and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Rubicon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mRNA </w:t>
      </w:r>
      <w:r w:rsidRPr="00373DE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(C)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in ATDC5 ALK2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WT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and ALK2 </w:t>
      </w:r>
      <w:r w:rsidRPr="00E94772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R206H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 xml:space="preserve"> cells </w:t>
      </w:r>
      <w:r w:rsidRPr="00E9477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treated or not with activin A or Rapamycin as indicated in Figure 6D and 6E.</w:t>
      </w:r>
      <w:r w:rsidRPr="00373DE2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>(D)</w:t>
      </w:r>
      <w:r w:rsidRPr="00373DE2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E94772">
        <w:rPr>
          <w:rFonts w:ascii="Times New Roman" w:hAnsi="Times New Roman"/>
          <w:color w:val="000000"/>
          <w:sz w:val="20"/>
          <w:szCs w:val="20"/>
          <w:lang w:val="en-GB"/>
        </w:rPr>
        <w:t>Immunoblotting and relative densitometric analysis of total protein extract with the indicated antibodies in ATDC5 cells</w:t>
      </w: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</w:t>
      </w:r>
      <w:r w:rsidRPr="00E9477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. 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 xml:space="preserve">Statistical analysis: </w:t>
      </w:r>
      <w:r w:rsidRPr="00E94772">
        <w:rPr>
          <w:rFonts w:ascii="Times New Roman" w:hAnsi="Times New Roman"/>
          <w:sz w:val="20"/>
          <w:szCs w:val="20"/>
          <w:lang w:val="en-GB"/>
        </w:rPr>
        <w:t>One-way ANOVA (Tukey’s multiple comparison) test was performed</w:t>
      </w:r>
      <w:r w:rsidRPr="00E9477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>(*P≤0.05; **P≤0.01</w:t>
      </w:r>
      <w:proofErr w:type="gramStart"/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>; ;</w:t>
      </w:r>
      <w:proofErr w:type="gramEnd"/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 xml:space="preserve"> ***</w:t>
      </w:r>
      <w:r w:rsidRPr="00E94772"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  <w:t>P</w:t>
      </w:r>
      <w:r w:rsidRPr="00E94772">
        <w:rPr>
          <w:rFonts w:ascii="Times New Roman" w:hAnsi="Times New Roman"/>
          <w:color w:val="000000"/>
          <w:sz w:val="20"/>
          <w:szCs w:val="20"/>
          <w:lang w:val="en-US"/>
        </w:rPr>
        <w:t> &lt; 0.001 ****P≤0.0001)</w:t>
      </w:r>
    </w:p>
    <w:p w14:paraId="151F89E6" w14:textId="77777777" w:rsidR="007B58A6" w:rsidRPr="007B58A6" w:rsidRDefault="007B58A6" w:rsidP="00F647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3698398A" w14:textId="77777777" w:rsidR="00D24923" w:rsidRPr="00F6474E" w:rsidRDefault="00D24923">
      <w:pPr>
        <w:rPr>
          <w:lang w:val="en-GB"/>
        </w:rPr>
      </w:pPr>
    </w:p>
    <w:sectPr w:rsidR="00D24923" w:rsidRPr="00F6474E" w:rsidSect="00A41C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61"/>
    <w:rsid w:val="0013053A"/>
    <w:rsid w:val="001656D9"/>
    <w:rsid w:val="00361D61"/>
    <w:rsid w:val="003B363B"/>
    <w:rsid w:val="0075516F"/>
    <w:rsid w:val="007B58A6"/>
    <w:rsid w:val="007D62A1"/>
    <w:rsid w:val="00A41C33"/>
    <w:rsid w:val="00D24923"/>
    <w:rsid w:val="00F6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FCF30"/>
  <w15:chartTrackingRefBased/>
  <w15:docId w15:val="{C9D0A2FB-240B-453F-AA73-153991A37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74E"/>
    <w:pPr>
      <w:spacing w:before="120" w:after="240" w:line="240" w:lineRule="auto"/>
    </w:pPr>
    <w:rPr>
      <w:rFonts w:ascii="Calibri" w:eastAsia="Calibri" w:hAnsi="Calibri" w:cs="Times New Roman"/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D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D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D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D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D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D6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D6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D6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D6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D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D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D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D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D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D6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D6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D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D61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D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D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D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D6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URINA STAGNI</dc:creator>
  <cp:keywords/>
  <dc:description/>
  <cp:lastModifiedBy>VENTURINA STAGNI</cp:lastModifiedBy>
  <cp:revision>3</cp:revision>
  <dcterms:created xsi:type="dcterms:W3CDTF">2025-02-12T10:13:00Z</dcterms:created>
  <dcterms:modified xsi:type="dcterms:W3CDTF">2025-02-12T10:16:00Z</dcterms:modified>
</cp:coreProperties>
</file>